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57F3" w:rsidRPr="00997C95" w:rsidRDefault="00A36652" w:rsidP="00D866F8">
      <w:pPr>
        <w:spacing w:after="0"/>
        <w:rPr>
          <w:rFonts w:ascii="Times New Roman" w:hAnsi="Times New Roman" w:cs="Times New Roman"/>
        </w:rPr>
      </w:pPr>
      <w:r w:rsidRPr="00997C95">
        <w:rPr>
          <w:rFonts w:ascii="Times New Roman" w:hAnsi="Times New Roman" w:cs="Times New Roman"/>
        </w:rPr>
        <w:t xml:space="preserve">S2 </w:t>
      </w:r>
      <w:r w:rsidR="00936A1F" w:rsidRPr="00997C95">
        <w:rPr>
          <w:rFonts w:ascii="Times New Roman" w:hAnsi="Times New Roman" w:cs="Times New Roman"/>
        </w:rPr>
        <w:t>Appendix Table</w:t>
      </w:r>
      <w:r w:rsidR="000D57F3" w:rsidRPr="00997C95">
        <w:rPr>
          <w:rFonts w:ascii="Times New Roman" w:hAnsi="Times New Roman" w:cs="Times New Roman"/>
        </w:rPr>
        <w:t>: Mineral content of</w:t>
      </w:r>
      <w:r w:rsidR="005E2995" w:rsidRPr="00997C95">
        <w:rPr>
          <w:rFonts w:ascii="Times New Roman" w:hAnsi="Times New Roman" w:cs="Times New Roman"/>
        </w:rPr>
        <w:t xml:space="preserve"> commercial complementary foods</w:t>
      </w:r>
      <w:r w:rsidR="003E69E2" w:rsidRPr="00997C95">
        <w:rPr>
          <w:rFonts w:ascii="Times New Roman" w:hAnsi="Times New Roman" w:cs="Times New Roman"/>
        </w:rPr>
        <w:t xml:space="preserve"> (CPCFs) in</w:t>
      </w:r>
      <w:r w:rsidR="007139FE" w:rsidRPr="00997C95">
        <w:rPr>
          <w:rFonts w:ascii="Times New Roman" w:hAnsi="Times New Roman" w:cs="Times New Roman"/>
        </w:rPr>
        <w:t xml:space="preserve"> (</w:t>
      </w:r>
      <w:r w:rsidR="007139FE" w:rsidRPr="00997C95">
        <w:rPr>
          <w:rFonts w:ascii="Times New Roman" w:hAnsi="Times New Roman" w:cs="Times New Roman"/>
          <w:szCs w:val="24"/>
          <w:shd w:val="clear" w:color="auto" w:fill="FFFFFF"/>
        </w:rPr>
        <w:t>mg/100g).</w:t>
      </w:r>
    </w:p>
    <w:tbl>
      <w:tblPr>
        <w:tblW w:w="10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36"/>
        <w:gridCol w:w="960"/>
        <w:gridCol w:w="960"/>
        <w:gridCol w:w="960"/>
        <w:gridCol w:w="960"/>
        <w:gridCol w:w="960"/>
        <w:gridCol w:w="960"/>
        <w:gridCol w:w="960"/>
        <w:gridCol w:w="960"/>
        <w:gridCol w:w="996"/>
        <w:gridCol w:w="1003"/>
      </w:tblGrid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oduc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Fe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Zn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Ca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Mg</w:t>
            </w:r>
            <w:proofErr w:type="spellEnd"/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4611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IMn</w:t>
            </w:r>
            <w:proofErr w:type="spellEnd"/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0.4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.7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2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.4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5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3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5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.2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.8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47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.7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11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2.94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1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1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0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.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15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7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3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.7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8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382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.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9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0.0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6.9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.9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9.8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38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.0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.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91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.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1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.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91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.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0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3.7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55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.1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6.5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81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4.00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1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.5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74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PC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.9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6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1.1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063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2.9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309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.5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807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.9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895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4.7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46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1.2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</w:tr>
      <w:tr w:rsidR="005E2995" w:rsidRPr="00446116" w:rsidTr="00C40C83">
        <w:trPr>
          <w:trHeight w:val="300"/>
        </w:trPr>
        <w:tc>
          <w:tcPr>
            <w:tcW w:w="1136" w:type="dxa"/>
          </w:tcPr>
          <w:p w:rsidR="005E2995" w:rsidRPr="00446116" w:rsidRDefault="005E2995" w:rsidP="00C40C8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CF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.32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878</w:t>
            </w:r>
          </w:p>
        </w:tc>
        <w:tc>
          <w:tcPr>
            <w:tcW w:w="1003" w:type="dxa"/>
            <w:shd w:val="clear" w:color="auto" w:fill="auto"/>
            <w:noWrap/>
            <w:vAlign w:val="bottom"/>
            <w:hideMark/>
          </w:tcPr>
          <w:p w:rsidR="005E2995" w:rsidRPr="00446116" w:rsidRDefault="005E2995" w:rsidP="00D866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461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</w:p>
        </w:tc>
      </w:tr>
    </w:tbl>
    <w:p w:rsidR="003E69E2" w:rsidRPr="003E69E2" w:rsidRDefault="00401FA4" w:rsidP="00D866F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DI: Estimated daily intake</w:t>
      </w:r>
      <w:r w:rsidR="003E69E2">
        <w:rPr>
          <w:rFonts w:ascii="Times New Roman" w:hAnsi="Times New Roman" w:cs="Times New Roman"/>
          <w:sz w:val="20"/>
          <w:szCs w:val="20"/>
        </w:rPr>
        <w:t xml:space="preserve">, </w:t>
      </w:r>
      <w:r w:rsidR="003E69E2" w:rsidRPr="003E69E2">
        <w:rPr>
          <w:rFonts w:ascii="Times New Roman" w:hAnsi="Times New Roman" w:cs="Times New Roman"/>
          <w:sz w:val="20"/>
          <w:szCs w:val="20"/>
        </w:rPr>
        <w:t xml:space="preserve">Fe: Iron, Zn: Zinc, </w:t>
      </w:r>
      <w:proofErr w:type="spellStart"/>
      <w:r w:rsidR="003E69E2" w:rsidRPr="003E69E2">
        <w:rPr>
          <w:rFonts w:ascii="Times New Roman" w:hAnsi="Times New Roman" w:cs="Times New Roman"/>
          <w:sz w:val="20"/>
          <w:szCs w:val="20"/>
        </w:rPr>
        <w:t>Ca</w:t>
      </w:r>
      <w:proofErr w:type="spellEnd"/>
      <w:r w:rsidR="003E69E2" w:rsidRPr="003E69E2">
        <w:rPr>
          <w:rFonts w:ascii="Times New Roman" w:hAnsi="Times New Roman" w:cs="Times New Roman"/>
          <w:sz w:val="20"/>
          <w:szCs w:val="20"/>
        </w:rPr>
        <w:t xml:space="preserve">: Calcium, Mg: Magnesium, </w:t>
      </w:r>
      <w:proofErr w:type="spellStart"/>
      <w:r w:rsidR="003E69E2" w:rsidRPr="003E69E2">
        <w:rPr>
          <w:rFonts w:ascii="Times New Roman" w:hAnsi="Times New Roman" w:cs="Times New Roman"/>
          <w:sz w:val="20"/>
          <w:szCs w:val="20"/>
        </w:rPr>
        <w:t>Mn</w:t>
      </w:r>
      <w:proofErr w:type="spellEnd"/>
      <w:r w:rsidR="003E69E2" w:rsidRPr="003E69E2">
        <w:rPr>
          <w:rFonts w:ascii="Times New Roman" w:hAnsi="Times New Roman" w:cs="Times New Roman"/>
          <w:sz w:val="20"/>
          <w:szCs w:val="20"/>
        </w:rPr>
        <w:t>: Manganese</w:t>
      </w:r>
      <w:r w:rsidR="003E69E2">
        <w:rPr>
          <w:rFonts w:ascii="Times New Roman" w:hAnsi="Times New Roman" w:cs="Times New Roman"/>
          <w:sz w:val="20"/>
          <w:szCs w:val="20"/>
        </w:rPr>
        <w:t xml:space="preserve">, </w:t>
      </w:r>
    </w:p>
    <w:p w:rsidR="00D866F8" w:rsidRPr="00D866F8" w:rsidRDefault="00D866F8" w:rsidP="00C40C8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866F8" w:rsidRPr="00D866F8" w:rsidSect="00C40C8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56EF" w:rsidRDefault="006B56EF" w:rsidP="001C0BC9">
      <w:pPr>
        <w:spacing w:after="0" w:line="240" w:lineRule="auto"/>
      </w:pPr>
      <w:r>
        <w:separator/>
      </w:r>
    </w:p>
  </w:endnote>
  <w:endnote w:type="continuationSeparator" w:id="0">
    <w:p w:rsidR="006B56EF" w:rsidRDefault="006B56EF" w:rsidP="001C0B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7952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F1A9F" w:rsidRDefault="000F1A9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0C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F1A9F" w:rsidRDefault="000F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56EF" w:rsidRDefault="006B56EF" w:rsidP="001C0BC9">
      <w:pPr>
        <w:spacing w:after="0" w:line="240" w:lineRule="auto"/>
      </w:pPr>
      <w:r>
        <w:separator/>
      </w:r>
    </w:p>
  </w:footnote>
  <w:footnote w:type="continuationSeparator" w:id="0">
    <w:p w:rsidR="006B56EF" w:rsidRDefault="006B56EF" w:rsidP="001C0B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657C"/>
    <w:rsid w:val="00012906"/>
    <w:rsid w:val="000220A2"/>
    <w:rsid w:val="00097F29"/>
    <w:rsid w:val="000B2C35"/>
    <w:rsid w:val="000D57F3"/>
    <w:rsid w:val="000F1A9F"/>
    <w:rsid w:val="00124E8F"/>
    <w:rsid w:val="00141949"/>
    <w:rsid w:val="0019178E"/>
    <w:rsid w:val="001C01DD"/>
    <w:rsid w:val="001C0BC9"/>
    <w:rsid w:val="001D1BF3"/>
    <w:rsid w:val="001D6F9F"/>
    <w:rsid w:val="001E2113"/>
    <w:rsid w:val="001E337F"/>
    <w:rsid w:val="002155FF"/>
    <w:rsid w:val="00235A54"/>
    <w:rsid w:val="00297BC3"/>
    <w:rsid w:val="002B3CF3"/>
    <w:rsid w:val="002F3234"/>
    <w:rsid w:val="003E69E2"/>
    <w:rsid w:val="00401FA4"/>
    <w:rsid w:val="00446116"/>
    <w:rsid w:val="0048657C"/>
    <w:rsid w:val="00507C14"/>
    <w:rsid w:val="005360C4"/>
    <w:rsid w:val="00540469"/>
    <w:rsid w:val="0055345B"/>
    <w:rsid w:val="00557A6C"/>
    <w:rsid w:val="005E2995"/>
    <w:rsid w:val="006640F1"/>
    <w:rsid w:val="006B56EF"/>
    <w:rsid w:val="006F05C6"/>
    <w:rsid w:val="006F5377"/>
    <w:rsid w:val="007139FE"/>
    <w:rsid w:val="007E15E7"/>
    <w:rsid w:val="007E2804"/>
    <w:rsid w:val="008032CD"/>
    <w:rsid w:val="0082541E"/>
    <w:rsid w:val="00854BF1"/>
    <w:rsid w:val="008609DA"/>
    <w:rsid w:val="00881563"/>
    <w:rsid w:val="009131F4"/>
    <w:rsid w:val="00936A1F"/>
    <w:rsid w:val="00943467"/>
    <w:rsid w:val="00973765"/>
    <w:rsid w:val="00997C95"/>
    <w:rsid w:val="009D394C"/>
    <w:rsid w:val="009D4E62"/>
    <w:rsid w:val="00A0357B"/>
    <w:rsid w:val="00A16928"/>
    <w:rsid w:val="00A36652"/>
    <w:rsid w:val="00AF66EC"/>
    <w:rsid w:val="00B46F46"/>
    <w:rsid w:val="00B502E2"/>
    <w:rsid w:val="00BA558E"/>
    <w:rsid w:val="00BD7D57"/>
    <w:rsid w:val="00C145D2"/>
    <w:rsid w:val="00C40C83"/>
    <w:rsid w:val="00C5102A"/>
    <w:rsid w:val="00C7548F"/>
    <w:rsid w:val="00CB47BE"/>
    <w:rsid w:val="00CD3351"/>
    <w:rsid w:val="00D3316C"/>
    <w:rsid w:val="00D866F8"/>
    <w:rsid w:val="00D951ED"/>
    <w:rsid w:val="00E02101"/>
    <w:rsid w:val="00E3220F"/>
    <w:rsid w:val="00E53877"/>
    <w:rsid w:val="00F32716"/>
    <w:rsid w:val="00F96494"/>
    <w:rsid w:val="00FE2458"/>
    <w:rsid w:val="00FE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B29E3-A549-4A8D-AFBA-F19FA8CC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41949"/>
    <w:pPr>
      <w:spacing w:beforeAutospacing="1" w:after="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7E15E7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141949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Header">
    <w:name w:val="header"/>
    <w:basedOn w:val="Normal"/>
    <w:link w:val="Head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0BC9"/>
  </w:style>
  <w:style w:type="paragraph" w:styleId="Footer">
    <w:name w:val="footer"/>
    <w:basedOn w:val="Normal"/>
    <w:link w:val="FooterChar"/>
    <w:uiPriority w:val="99"/>
    <w:unhideWhenUsed/>
    <w:rsid w:val="001C0BC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0BC9"/>
  </w:style>
  <w:style w:type="table" w:styleId="TableGrid">
    <w:name w:val="Table Grid"/>
    <w:basedOn w:val="TableNormal"/>
    <w:uiPriority w:val="39"/>
    <w:rsid w:val="00A16928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093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7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DFEA25-4409-43EC-A5E2-58BCA6AD5E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eviewwh2023@outlook.com</cp:lastModifiedBy>
  <cp:revision>3</cp:revision>
  <dcterms:created xsi:type="dcterms:W3CDTF">2023-11-07T13:10:00Z</dcterms:created>
  <dcterms:modified xsi:type="dcterms:W3CDTF">2023-11-07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538bc38ad8adb84e88948efa2f15a8e1cd53090797abb18400efd23a6f58b</vt:lpwstr>
  </property>
</Properties>
</file>